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714DD" w14:textId="022924DD" w:rsidR="00C6613C" w:rsidRPr="00DB52AD" w:rsidRDefault="00C6613C" w:rsidP="00782A51">
      <w:pPr>
        <w:pStyle w:val="Heading1"/>
        <w:jc w:val="center"/>
        <w:rPr>
          <w:color w:val="auto"/>
        </w:rPr>
      </w:pPr>
      <w:r w:rsidRPr="00DB52AD">
        <w:rPr>
          <w:color w:val="auto"/>
        </w:rPr>
        <w:t>Supplementary Appendix: Testable Hypotheses</w:t>
      </w:r>
    </w:p>
    <w:p w14:paraId="2834365A" w14:textId="7F77F664" w:rsidR="00C6613C" w:rsidRPr="00DB52AD" w:rsidRDefault="00C6613C" w:rsidP="004527B8">
      <w:pPr>
        <w:ind w:left="360" w:hanging="360"/>
      </w:pPr>
    </w:p>
    <w:p w14:paraId="308BB14E" w14:textId="77777777" w:rsidR="00C6613C" w:rsidRPr="00DB52AD" w:rsidRDefault="00C6613C" w:rsidP="004527B8">
      <w:pPr>
        <w:ind w:left="360" w:hanging="360"/>
      </w:pPr>
    </w:p>
    <w:p w14:paraId="4FC2C4A4" w14:textId="27FC65D9" w:rsidR="0016581C" w:rsidRPr="00DB52AD" w:rsidRDefault="00654E7C" w:rsidP="005C7D47">
      <w:pPr>
        <w:pStyle w:val="Heading2"/>
        <w:rPr>
          <w:color w:val="auto"/>
        </w:rPr>
      </w:pPr>
      <w:r w:rsidRPr="00DB52AD">
        <w:rPr>
          <w:color w:val="auto"/>
        </w:rPr>
        <w:t>Theory</w:t>
      </w:r>
      <w:r w:rsidR="00F76972" w:rsidRPr="00DB52AD">
        <w:rPr>
          <w:color w:val="auto"/>
        </w:rPr>
        <w:t>-derived hypotheses</w:t>
      </w:r>
      <w:r w:rsidR="006E0ECD" w:rsidRPr="00DB52AD">
        <w:rPr>
          <w:color w:val="auto"/>
        </w:rPr>
        <w:t xml:space="preserve"> testing the evolution of healthcare systems</w:t>
      </w:r>
    </w:p>
    <w:p w14:paraId="7DFEB4BF" w14:textId="77777777" w:rsidR="0016581C" w:rsidRPr="00DB52AD" w:rsidRDefault="0016581C" w:rsidP="0016581C"/>
    <w:p w14:paraId="2F68F62E" w14:textId="2F2A7DB3" w:rsidR="0016581C" w:rsidRPr="00DB52AD" w:rsidRDefault="0016581C" w:rsidP="0016581C">
      <w:r w:rsidRPr="00DB52AD">
        <w:t xml:space="preserve">The </w:t>
      </w:r>
      <w:r w:rsidR="00524E24" w:rsidRPr="00DB52AD">
        <w:t xml:space="preserve">postulated </w:t>
      </w:r>
      <w:r w:rsidRPr="00DB52AD">
        <w:t>evolution of each of the components of the healthcare system, and how they fit together, suggests a number of testable hypotheses</w:t>
      </w:r>
      <w:r w:rsidR="007838B4" w:rsidRPr="00DB52AD">
        <w:t>, a sample of which follow</w:t>
      </w:r>
      <w:r w:rsidRPr="00DB52AD">
        <w:t xml:space="preserve">. </w:t>
      </w:r>
      <w:r w:rsidR="007F4A27" w:rsidRPr="00DB52AD">
        <w:t>These</w:t>
      </w:r>
      <w:r w:rsidR="00C6613C" w:rsidRPr="00DB52AD">
        <w:t xml:space="preserve"> </w:t>
      </w:r>
      <w:r w:rsidRPr="00DB52AD">
        <w:t xml:space="preserve">hypotheses </w:t>
      </w:r>
      <w:r w:rsidR="00E04695" w:rsidRPr="00DB52AD">
        <w:t xml:space="preserve">use </w:t>
      </w:r>
      <w:r w:rsidRPr="00DB52AD">
        <w:t xml:space="preserve">cross-species studies and/or cross-population studies to </w:t>
      </w:r>
      <w:r w:rsidR="00012265" w:rsidRPr="00DB52AD">
        <w:t>test</w:t>
      </w:r>
      <w:r w:rsidRPr="00DB52AD">
        <w:t xml:space="preserve"> our model for the evolution of healthcare systems.</w:t>
      </w:r>
    </w:p>
    <w:p w14:paraId="68B900AD" w14:textId="77777777" w:rsidR="0016581C" w:rsidRPr="00DB52AD" w:rsidRDefault="0016581C" w:rsidP="0016581C"/>
    <w:p w14:paraId="1C5BCF02" w14:textId="13F1FEAD" w:rsidR="0016581C" w:rsidRPr="00DB52AD" w:rsidRDefault="0016581C" w:rsidP="00C6613C">
      <w:pPr>
        <w:pStyle w:val="CommentText"/>
        <w:numPr>
          <w:ilvl w:val="0"/>
          <w:numId w:val="5"/>
        </w:numPr>
        <w:rPr>
          <w:sz w:val="24"/>
          <w:szCs w:val="24"/>
        </w:rPr>
      </w:pPr>
      <w:r w:rsidRPr="00DB52AD">
        <w:rPr>
          <w:b/>
          <w:bCs/>
          <w:sz w:val="24"/>
          <w:szCs w:val="24"/>
        </w:rPr>
        <w:t xml:space="preserve">Caring for the contagious hypothesis: </w:t>
      </w:r>
      <w:r w:rsidRPr="00DB52AD">
        <w:rPr>
          <w:sz w:val="24"/>
          <w:szCs w:val="24"/>
        </w:rPr>
        <w:t xml:space="preserve">If care for </w:t>
      </w:r>
      <w:r w:rsidR="00524E24" w:rsidRPr="00DB52AD">
        <w:rPr>
          <w:sz w:val="24"/>
          <w:szCs w:val="24"/>
        </w:rPr>
        <w:t xml:space="preserve">individuals with </w:t>
      </w:r>
      <w:r w:rsidRPr="00DB52AD">
        <w:rPr>
          <w:sz w:val="24"/>
          <w:szCs w:val="24"/>
        </w:rPr>
        <w:t>noninfectious conditions and injuries supports the evolution of care for infectious conditions, the two should be correlated. Across species</w:t>
      </w:r>
      <w:r w:rsidR="00FE2941" w:rsidRPr="00DB52AD">
        <w:rPr>
          <w:sz w:val="24"/>
          <w:szCs w:val="24"/>
        </w:rPr>
        <w:t>,</w:t>
      </w:r>
      <w:r w:rsidRPr="00DB52AD">
        <w:rPr>
          <w:sz w:val="24"/>
          <w:szCs w:val="24"/>
        </w:rPr>
        <w:t xml:space="preserve"> and within species, populations with higher rates of injury/noninfectious conditions should see higher rates of care (as opposed to avoidance) for those with infectious conditions (kin or stranger care). Alternatively, if injuries/noninfectious conditions do </w:t>
      </w:r>
      <w:r w:rsidR="00524E24" w:rsidRPr="00DB52AD">
        <w:rPr>
          <w:i/>
          <w:iCs/>
          <w:sz w:val="24"/>
          <w:szCs w:val="24"/>
        </w:rPr>
        <w:t>not</w:t>
      </w:r>
      <w:r w:rsidR="00524E24" w:rsidRPr="00DB52AD">
        <w:rPr>
          <w:sz w:val="24"/>
          <w:szCs w:val="24"/>
        </w:rPr>
        <w:t xml:space="preserve"> </w:t>
      </w:r>
      <w:r w:rsidRPr="00DB52AD">
        <w:rPr>
          <w:sz w:val="24"/>
          <w:szCs w:val="24"/>
        </w:rPr>
        <w:t>support the evolution of care for the infected, we would predict that it would increase selection for discriminating between the infectious/noninfectious conditions. In this case we would expect to see species/populations with high rates of injuries/noninfectious conditions discriminate and provide care only in those circumstances. Note that these alternatives may not be entirely mutually exclusive.</w:t>
      </w:r>
    </w:p>
    <w:p w14:paraId="09213142" w14:textId="35F46470" w:rsidR="0016581C" w:rsidRPr="00DB52AD" w:rsidRDefault="0016581C" w:rsidP="00C6613C">
      <w:pPr>
        <w:pStyle w:val="CommentText"/>
        <w:numPr>
          <w:ilvl w:val="0"/>
          <w:numId w:val="5"/>
        </w:numPr>
        <w:rPr>
          <w:sz w:val="24"/>
          <w:szCs w:val="24"/>
        </w:rPr>
      </w:pPr>
      <w:r w:rsidRPr="00DB52AD">
        <w:rPr>
          <w:b/>
          <w:bCs/>
          <w:sz w:val="24"/>
          <w:szCs w:val="24"/>
        </w:rPr>
        <w:t xml:space="preserve">Evolution of environmental </w:t>
      </w:r>
      <w:r w:rsidR="00EF7AEF" w:rsidRPr="00DB52AD">
        <w:rPr>
          <w:b/>
          <w:bCs/>
          <w:sz w:val="24"/>
          <w:szCs w:val="24"/>
        </w:rPr>
        <w:t>protection</w:t>
      </w:r>
      <w:r w:rsidRPr="00DB52AD">
        <w:rPr>
          <w:b/>
          <w:bCs/>
          <w:sz w:val="24"/>
          <w:szCs w:val="24"/>
        </w:rPr>
        <w:t xml:space="preserve"> hypothesis: </w:t>
      </w:r>
      <w:r w:rsidRPr="00DB52AD">
        <w:rPr>
          <w:sz w:val="24"/>
          <w:szCs w:val="24"/>
        </w:rPr>
        <w:t xml:space="preserve">If it is linked with niche construction, then the types of environmental </w:t>
      </w:r>
      <w:r w:rsidR="00F70C24" w:rsidRPr="00DB52AD">
        <w:rPr>
          <w:sz w:val="24"/>
          <w:szCs w:val="24"/>
        </w:rPr>
        <w:t>protection</w:t>
      </w:r>
      <w:r w:rsidRPr="00DB52AD">
        <w:rPr>
          <w:sz w:val="24"/>
          <w:szCs w:val="24"/>
        </w:rPr>
        <w:t xml:space="preserve"> should correlate</w:t>
      </w:r>
      <w:r w:rsidRPr="00DB52AD" w:rsidDel="00D66C2E">
        <w:rPr>
          <w:sz w:val="24"/>
          <w:szCs w:val="24"/>
        </w:rPr>
        <w:t xml:space="preserve"> </w:t>
      </w:r>
      <w:r w:rsidRPr="00DB52AD">
        <w:rPr>
          <w:sz w:val="24"/>
          <w:szCs w:val="24"/>
        </w:rPr>
        <w:t xml:space="preserve">with the degree to which niche construction is engaged in (across species and populations). So species/populations with greater niche construction activities should engage in more environmental </w:t>
      </w:r>
      <w:r w:rsidR="00F70C24" w:rsidRPr="00DB52AD">
        <w:rPr>
          <w:sz w:val="24"/>
          <w:szCs w:val="24"/>
        </w:rPr>
        <w:t>protection</w:t>
      </w:r>
      <w:r w:rsidRPr="00DB52AD">
        <w:rPr>
          <w:sz w:val="24"/>
          <w:szCs w:val="24"/>
        </w:rPr>
        <w:t xml:space="preserve"> as part of that</w:t>
      </w:r>
      <w:r w:rsidR="00524E24" w:rsidRPr="00DB52AD">
        <w:rPr>
          <w:sz w:val="24"/>
          <w:szCs w:val="24"/>
        </w:rPr>
        <w:t xml:space="preserve"> activity</w:t>
      </w:r>
      <w:r w:rsidRPr="00DB52AD">
        <w:rPr>
          <w:sz w:val="24"/>
          <w:szCs w:val="24"/>
        </w:rPr>
        <w:t>.</w:t>
      </w:r>
    </w:p>
    <w:p w14:paraId="596B66EC" w14:textId="3942F0D6" w:rsidR="0016581C" w:rsidRPr="00DB52AD" w:rsidRDefault="0016581C" w:rsidP="00C6613C">
      <w:pPr>
        <w:pStyle w:val="CommentText"/>
        <w:numPr>
          <w:ilvl w:val="0"/>
          <w:numId w:val="5"/>
        </w:numPr>
        <w:rPr>
          <w:sz w:val="24"/>
          <w:szCs w:val="24"/>
        </w:rPr>
      </w:pPr>
      <w:r w:rsidRPr="00DB52AD">
        <w:rPr>
          <w:b/>
          <w:bCs/>
          <w:sz w:val="24"/>
          <w:szCs w:val="24"/>
        </w:rPr>
        <w:t xml:space="preserve">Evolution of kin care hypothesis: </w:t>
      </w:r>
      <w:r w:rsidRPr="00DB52AD">
        <w:rPr>
          <w:sz w:val="24"/>
          <w:szCs w:val="24"/>
        </w:rPr>
        <w:t xml:space="preserve">If kin care evolved together with infant rearing systems, the types of care given to young and to the sick (across species and populations) should be similar. In particular, increases in the degree of offspring care should correlate with increases in </w:t>
      </w:r>
      <w:r w:rsidR="00524E24" w:rsidRPr="00DB52AD">
        <w:rPr>
          <w:sz w:val="24"/>
          <w:szCs w:val="24"/>
        </w:rPr>
        <w:t xml:space="preserve">the level of </w:t>
      </w:r>
      <w:r w:rsidRPr="00DB52AD">
        <w:rPr>
          <w:sz w:val="24"/>
          <w:szCs w:val="24"/>
        </w:rPr>
        <w:t>care for the sick.</w:t>
      </w:r>
    </w:p>
    <w:p w14:paraId="0858638C" w14:textId="53078262" w:rsidR="0016581C" w:rsidRPr="00DB52AD" w:rsidRDefault="0016581C" w:rsidP="00C6613C">
      <w:pPr>
        <w:pStyle w:val="CommentText"/>
        <w:numPr>
          <w:ilvl w:val="0"/>
          <w:numId w:val="5"/>
        </w:numPr>
        <w:rPr>
          <w:sz w:val="24"/>
          <w:szCs w:val="24"/>
        </w:rPr>
      </w:pPr>
      <w:r w:rsidRPr="00DB52AD">
        <w:rPr>
          <w:b/>
          <w:bCs/>
          <w:sz w:val="24"/>
          <w:szCs w:val="24"/>
        </w:rPr>
        <w:t xml:space="preserve">Evolution of stranger care hypothesis: </w:t>
      </w:r>
      <w:r w:rsidRPr="00DB52AD">
        <w:rPr>
          <w:sz w:val="24"/>
          <w:szCs w:val="24"/>
        </w:rPr>
        <w:t xml:space="preserve">Across human populations, when stranger care networks become conduits for infections, we should see increases in stranger care correlate with increases in kin care (to deal with the increased spread of disease to kin). </w:t>
      </w:r>
    </w:p>
    <w:p w14:paraId="368D7066" w14:textId="6680B502" w:rsidR="00727EE8" w:rsidRPr="00DB52AD" w:rsidRDefault="0016581C" w:rsidP="006E0ECD">
      <w:pPr>
        <w:pStyle w:val="CommentText"/>
        <w:numPr>
          <w:ilvl w:val="0"/>
          <w:numId w:val="5"/>
        </w:numPr>
        <w:rPr>
          <w:sz w:val="24"/>
          <w:szCs w:val="24"/>
        </w:rPr>
      </w:pPr>
      <w:r w:rsidRPr="00DB52AD">
        <w:rPr>
          <w:b/>
          <w:bCs/>
          <w:sz w:val="24"/>
          <w:szCs w:val="24"/>
        </w:rPr>
        <w:t xml:space="preserve">Direct care vs risk reduction hypothesis: </w:t>
      </w:r>
      <w:r w:rsidRPr="00DB52AD">
        <w:rPr>
          <w:sz w:val="24"/>
          <w:szCs w:val="24"/>
        </w:rPr>
        <w:t xml:space="preserve">Also, across populations and species, greater </w:t>
      </w:r>
      <w:r w:rsidR="00C566AD" w:rsidRPr="00DB52AD">
        <w:rPr>
          <w:sz w:val="24"/>
          <w:szCs w:val="24"/>
        </w:rPr>
        <w:t xml:space="preserve">direct </w:t>
      </w:r>
      <w:r w:rsidRPr="00DB52AD">
        <w:rPr>
          <w:sz w:val="24"/>
          <w:szCs w:val="24"/>
        </w:rPr>
        <w:t xml:space="preserve">care-giving (kin/stranger) should correlate with combinations of increases in environmental </w:t>
      </w:r>
      <w:r w:rsidR="00E75079" w:rsidRPr="00DB52AD">
        <w:rPr>
          <w:sz w:val="24"/>
          <w:szCs w:val="24"/>
        </w:rPr>
        <w:t>protection</w:t>
      </w:r>
      <w:r w:rsidRPr="00DB52AD">
        <w:rPr>
          <w:sz w:val="24"/>
          <w:szCs w:val="24"/>
        </w:rPr>
        <w:t>, self</w:t>
      </w:r>
      <w:r w:rsidR="00E75079" w:rsidRPr="00DB52AD">
        <w:rPr>
          <w:sz w:val="24"/>
          <w:szCs w:val="24"/>
        </w:rPr>
        <w:t xml:space="preserve"> </w:t>
      </w:r>
      <w:r w:rsidRPr="00DB52AD">
        <w:rPr>
          <w:sz w:val="24"/>
          <w:szCs w:val="24"/>
        </w:rPr>
        <w:t xml:space="preserve">care (avoidance) or organisational </w:t>
      </w:r>
      <w:r w:rsidR="00E75079" w:rsidRPr="00DB52AD">
        <w:rPr>
          <w:sz w:val="24"/>
          <w:szCs w:val="24"/>
        </w:rPr>
        <w:t>protection</w:t>
      </w:r>
      <w:r w:rsidRPr="00DB52AD">
        <w:rPr>
          <w:sz w:val="24"/>
          <w:szCs w:val="24"/>
        </w:rPr>
        <w:t xml:space="preserve"> (Figure </w:t>
      </w:r>
      <w:r w:rsidR="00701A7B" w:rsidRPr="00DB52AD">
        <w:rPr>
          <w:sz w:val="24"/>
          <w:szCs w:val="24"/>
        </w:rPr>
        <w:t>3</w:t>
      </w:r>
      <w:r w:rsidRPr="00DB52AD">
        <w:rPr>
          <w:sz w:val="24"/>
          <w:szCs w:val="24"/>
        </w:rPr>
        <w:t xml:space="preserve">). Which of these it is, will likely depend on the degree of sociality. Individuals of highly social species will be unable to isolate themselves effectively enough to prevent disease transmission. Therefore, they are predicted to use environmental </w:t>
      </w:r>
      <w:r w:rsidR="00E75079" w:rsidRPr="00DB52AD">
        <w:rPr>
          <w:sz w:val="24"/>
          <w:szCs w:val="24"/>
        </w:rPr>
        <w:t>and organisational protection</w:t>
      </w:r>
      <w:r w:rsidRPr="00DB52AD">
        <w:rPr>
          <w:sz w:val="24"/>
          <w:szCs w:val="24"/>
        </w:rPr>
        <w:t xml:space="preserve"> because the benefits can occur </w:t>
      </w:r>
      <w:r w:rsidRPr="00DB52AD">
        <w:rPr>
          <w:sz w:val="24"/>
          <w:szCs w:val="24"/>
        </w:rPr>
        <w:lastRenderedPageBreak/>
        <w:t>through emergent effects of behaviours of many individuals. Less social species with smaller contact networks should use self</w:t>
      </w:r>
      <w:r w:rsidR="00E75079" w:rsidRPr="00DB52AD">
        <w:rPr>
          <w:sz w:val="24"/>
          <w:szCs w:val="24"/>
        </w:rPr>
        <w:t xml:space="preserve"> </w:t>
      </w:r>
      <w:r w:rsidRPr="00DB52AD">
        <w:rPr>
          <w:sz w:val="24"/>
          <w:szCs w:val="24"/>
        </w:rPr>
        <w:t>care (avoidance).</w:t>
      </w:r>
      <w:bookmarkStart w:id="0" w:name="_GoBack"/>
      <w:bookmarkEnd w:id="0"/>
      <w:r w:rsidR="00701A7B" w:rsidRPr="00DB52AD">
        <w:fldChar w:fldCharType="begin"/>
      </w:r>
      <w:r w:rsidR="00701A7B" w:rsidRPr="00DB52AD">
        <w:instrText xml:space="preserve"> ADDIN EN.REFLIST </w:instrText>
      </w:r>
      <w:r w:rsidR="00701A7B" w:rsidRPr="00DB52AD">
        <w:fldChar w:fldCharType="end"/>
      </w:r>
    </w:p>
    <w:sectPr w:rsidR="00727EE8" w:rsidRPr="00DB52AD" w:rsidSect="005A6A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461AEF"/>
    <w:multiLevelType w:val="hybridMultilevel"/>
    <w:tmpl w:val="5590D886"/>
    <w:lvl w:ilvl="0" w:tplc="4ED25624">
      <w:start w:val="1"/>
      <w:numFmt w:val="decimal"/>
      <w:lvlText w:val="%1)"/>
      <w:lvlJc w:val="left"/>
      <w:pPr>
        <w:ind w:left="720" w:hanging="360"/>
      </w:pPr>
      <w:rPr>
        <w:rFonts w:asciiTheme="minorHAnsi" w:eastAsiaTheme="minorHAnsi" w:hAnsiTheme="minorHAnsi" w:cstheme="minorHAns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132265A"/>
    <w:multiLevelType w:val="hybridMultilevel"/>
    <w:tmpl w:val="3CDC4F88"/>
    <w:lvl w:ilvl="0" w:tplc="04090011">
      <w:start w:val="1"/>
      <w:numFmt w:val="decimal"/>
      <w:lvlText w:val="%1)"/>
      <w:lvlJc w:val="left"/>
      <w:pPr>
        <w:ind w:left="720" w:hanging="360"/>
      </w:pPr>
    </w:lvl>
    <w:lvl w:ilvl="1" w:tplc="8C1ED398">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502033"/>
    <w:multiLevelType w:val="hybridMultilevel"/>
    <w:tmpl w:val="0A163E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949496C"/>
    <w:multiLevelType w:val="hybridMultilevel"/>
    <w:tmpl w:val="F9222DF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79B5602E"/>
    <w:multiLevelType w:val="hybridMultilevel"/>
    <w:tmpl w:val="B69C156C"/>
    <w:lvl w:ilvl="0" w:tplc="ECB2EDD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3"/>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Med Pub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9ep2vpt2ewxoeaa2e5a2ajf9fa2xwtffpd&quot;&gt;My EndNote Library_2020&lt;record-ids&gt;&lt;item&gt;7089&lt;/item&gt;&lt;item&gt;7107&lt;/item&gt;&lt;/record-ids&gt;&lt;/item&gt;&lt;/Libraries&gt;"/>
  </w:docVars>
  <w:rsids>
    <w:rsidRoot w:val="00B00D4F"/>
    <w:rsid w:val="00003B7A"/>
    <w:rsid w:val="00006343"/>
    <w:rsid w:val="00006C25"/>
    <w:rsid w:val="00012265"/>
    <w:rsid w:val="00015063"/>
    <w:rsid w:val="00016311"/>
    <w:rsid w:val="00021735"/>
    <w:rsid w:val="000221E6"/>
    <w:rsid w:val="000241B2"/>
    <w:rsid w:val="0002621A"/>
    <w:rsid w:val="0002742D"/>
    <w:rsid w:val="00032D65"/>
    <w:rsid w:val="00032FE7"/>
    <w:rsid w:val="00033033"/>
    <w:rsid w:val="00033447"/>
    <w:rsid w:val="00035E7F"/>
    <w:rsid w:val="000434DE"/>
    <w:rsid w:val="00054E76"/>
    <w:rsid w:val="000628CB"/>
    <w:rsid w:val="00062E04"/>
    <w:rsid w:val="000639E8"/>
    <w:rsid w:val="0007331F"/>
    <w:rsid w:val="00075E0F"/>
    <w:rsid w:val="00077425"/>
    <w:rsid w:val="00081BAC"/>
    <w:rsid w:val="00083BF0"/>
    <w:rsid w:val="000849F4"/>
    <w:rsid w:val="0008648C"/>
    <w:rsid w:val="00087490"/>
    <w:rsid w:val="00093E5C"/>
    <w:rsid w:val="0009558B"/>
    <w:rsid w:val="000963CC"/>
    <w:rsid w:val="000972F4"/>
    <w:rsid w:val="00097581"/>
    <w:rsid w:val="000A3278"/>
    <w:rsid w:val="000A58D9"/>
    <w:rsid w:val="000A6219"/>
    <w:rsid w:val="000B3B33"/>
    <w:rsid w:val="000B3BFF"/>
    <w:rsid w:val="000B68BB"/>
    <w:rsid w:val="000B6A18"/>
    <w:rsid w:val="000C3D14"/>
    <w:rsid w:val="000C42E9"/>
    <w:rsid w:val="000C5D6D"/>
    <w:rsid w:val="000C7CC7"/>
    <w:rsid w:val="000D0E67"/>
    <w:rsid w:val="000D1495"/>
    <w:rsid w:val="000D77BB"/>
    <w:rsid w:val="000E1CF3"/>
    <w:rsid w:val="000E2152"/>
    <w:rsid w:val="000E3A19"/>
    <w:rsid w:val="000E3C90"/>
    <w:rsid w:val="000E6413"/>
    <w:rsid w:val="000E7FDD"/>
    <w:rsid w:val="000F0E34"/>
    <w:rsid w:val="000F67A2"/>
    <w:rsid w:val="00102EEA"/>
    <w:rsid w:val="00107C0F"/>
    <w:rsid w:val="00110AAC"/>
    <w:rsid w:val="00111729"/>
    <w:rsid w:val="00111C21"/>
    <w:rsid w:val="001136FB"/>
    <w:rsid w:val="00114CF6"/>
    <w:rsid w:val="00121931"/>
    <w:rsid w:val="00122B1F"/>
    <w:rsid w:val="00124386"/>
    <w:rsid w:val="001269E7"/>
    <w:rsid w:val="00132CD1"/>
    <w:rsid w:val="0013590A"/>
    <w:rsid w:val="00136D84"/>
    <w:rsid w:val="00137034"/>
    <w:rsid w:val="00140882"/>
    <w:rsid w:val="0014275E"/>
    <w:rsid w:val="00143364"/>
    <w:rsid w:val="00146F84"/>
    <w:rsid w:val="00153E78"/>
    <w:rsid w:val="00161860"/>
    <w:rsid w:val="0016581C"/>
    <w:rsid w:val="00166EC6"/>
    <w:rsid w:val="001711B8"/>
    <w:rsid w:val="00174FF3"/>
    <w:rsid w:val="001772AE"/>
    <w:rsid w:val="00182541"/>
    <w:rsid w:val="0018769A"/>
    <w:rsid w:val="001907E9"/>
    <w:rsid w:val="00193275"/>
    <w:rsid w:val="001A1F13"/>
    <w:rsid w:val="001A3763"/>
    <w:rsid w:val="001A4F4E"/>
    <w:rsid w:val="001B1E74"/>
    <w:rsid w:val="001B4F6C"/>
    <w:rsid w:val="001B50E1"/>
    <w:rsid w:val="001C103B"/>
    <w:rsid w:val="001C35C3"/>
    <w:rsid w:val="001C427B"/>
    <w:rsid w:val="001C5A3F"/>
    <w:rsid w:val="001C721A"/>
    <w:rsid w:val="001D000F"/>
    <w:rsid w:val="001D3FBC"/>
    <w:rsid w:val="001D6133"/>
    <w:rsid w:val="001D6253"/>
    <w:rsid w:val="001D7A66"/>
    <w:rsid w:val="001E4299"/>
    <w:rsid w:val="001F0112"/>
    <w:rsid w:val="001F4B7D"/>
    <w:rsid w:val="001F65B5"/>
    <w:rsid w:val="00200BF8"/>
    <w:rsid w:val="002013F1"/>
    <w:rsid w:val="0020325A"/>
    <w:rsid w:val="00203BD1"/>
    <w:rsid w:val="00203C0F"/>
    <w:rsid w:val="00203E1A"/>
    <w:rsid w:val="002046C5"/>
    <w:rsid w:val="00206315"/>
    <w:rsid w:val="00206409"/>
    <w:rsid w:val="00206468"/>
    <w:rsid w:val="002167E0"/>
    <w:rsid w:val="00217A7D"/>
    <w:rsid w:val="00223477"/>
    <w:rsid w:val="002237AB"/>
    <w:rsid w:val="00223F77"/>
    <w:rsid w:val="002263A7"/>
    <w:rsid w:val="00234DB8"/>
    <w:rsid w:val="002354C4"/>
    <w:rsid w:val="0024245A"/>
    <w:rsid w:val="00246B5D"/>
    <w:rsid w:val="002533A6"/>
    <w:rsid w:val="00254D42"/>
    <w:rsid w:val="002566C2"/>
    <w:rsid w:val="0025681E"/>
    <w:rsid w:val="00267528"/>
    <w:rsid w:val="0027010C"/>
    <w:rsid w:val="00271807"/>
    <w:rsid w:val="002733C3"/>
    <w:rsid w:val="00293E6B"/>
    <w:rsid w:val="00295E4B"/>
    <w:rsid w:val="0029745F"/>
    <w:rsid w:val="002A02EF"/>
    <w:rsid w:val="002A0C23"/>
    <w:rsid w:val="002A21FB"/>
    <w:rsid w:val="002A3189"/>
    <w:rsid w:val="002B4FA7"/>
    <w:rsid w:val="002B5DD3"/>
    <w:rsid w:val="002C6A6A"/>
    <w:rsid w:val="002C6AB9"/>
    <w:rsid w:val="002C71EA"/>
    <w:rsid w:val="002C7FA5"/>
    <w:rsid w:val="002D03CC"/>
    <w:rsid w:val="002D062D"/>
    <w:rsid w:val="002D2608"/>
    <w:rsid w:val="002E183B"/>
    <w:rsid w:val="002E18D6"/>
    <w:rsid w:val="002E5704"/>
    <w:rsid w:val="002E5B21"/>
    <w:rsid w:val="002F1093"/>
    <w:rsid w:val="002F151D"/>
    <w:rsid w:val="002F2105"/>
    <w:rsid w:val="002F23ED"/>
    <w:rsid w:val="002F5A7A"/>
    <w:rsid w:val="0030227F"/>
    <w:rsid w:val="00302F35"/>
    <w:rsid w:val="00305345"/>
    <w:rsid w:val="00305AA5"/>
    <w:rsid w:val="0031765E"/>
    <w:rsid w:val="00324273"/>
    <w:rsid w:val="0032618B"/>
    <w:rsid w:val="00332873"/>
    <w:rsid w:val="0033315F"/>
    <w:rsid w:val="00336F77"/>
    <w:rsid w:val="00337BDF"/>
    <w:rsid w:val="00347333"/>
    <w:rsid w:val="00347578"/>
    <w:rsid w:val="00357449"/>
    <w:rsid w:val="00361805"/>
    <w:rsid w:val="00361F69"/>
    <w:rsid w:val="0036225E"/>
    <w:rsid w:val="00367175"/>
    <w:rsid w:val="00367456"/>
    <w:rsid w:val="00371659"/>
    <w:rsid w:val="003716B1"/>
    <w:rsid w:val="0037317B"/>
    <w:rsid w:val="00374105"/>
    <w:rsid w:val="003748A6"/>
    <w:rsid w:val="0037575A"/>
    <w:rsid w:val="00375F1A"/>
    <w:rsid w:val="00381A67"/>
    <w:rsid w:val="00382DDD"/>
    <w:rsid w:val="003830E2"/>
    <w:rsid w:val="003872C3"/>
    <w:rsid w:val="00397298"/>
    <w:rsid w:val="00397C71"/>
    <w:rsid w:val="003A1661"/>
    <w:rsid w:val="003A6620"/>
    <w:rsid w:val="003B2BBC"/>
    <w:rsid w:val="003B32B5"/>
    <w:rsid w:val="003B624A"/>
    <w:rsid w:val="003B76C8"/>
    <w:rsid w:val="003C154E"/>
    <w:rsid w:val="003C4099"/>
    <w:rsid w:val="003C59B4"/>
    <w:rsid w:val="003D01C6"/>
    <w:rsid w:val="003D41C7"/>
    <w:rsid w:val="003D72B6"/>
    <w:rsid w:val="003E17D1"/>
    <w:rsid w:val="003E3554"/>
    <w:rsid w:val="003E4908"/>
    <w:rsid w:val="003E7D7D"/>
    <w:rsid w:val="003F1B4A"/>
    <w:rsid w:val="003F327E"/>
    <w:rsid w:val="003F3C58"/>
    <w:rsid w:val="003F5649"/>
    <w:rsid w:val="003F740A"/>
    <w:rsid w:val="003F79FF"/>
    <w:rsid w:val="00401702"/>
    <w:rsid w:val="004054C1"/>
    <w:rsid w:val="00405616"/>
    <w:rsid w:val="00405F99"/>
    <w:rsid w:val="00406350"/>
    <w:rsid w:val="004146AE"/>
    <w:rsid w:val="00414F55"/>
    <w:rsid w:val="00415260"/>
    <w:rsid w:val="004162D5"/>
    <w:rsid w:val="00421BA3"/>
    <w:rsid w:val="00424C5F"/>
    <w:rsid w:val="00425368"/>
    <w:rsid w:val="0042650B"/>
    <w:rsid w:val="004269BB"/>
    <w:rsid w:val="00433D6D"/>
    <w:rsid w:val="004358DE"/>
    <w:rsid w:val="00440EAC"/>
    <w:rsid w:val="0044499D"/>
    <w:rsid w:val="0044525B"/>
    <w:rsid w:val="00447120"/>
    <w:rsid w:val="00447141"/>
    <w:rsid w:val="004527B8"/>
    <w:rsid w:val="00462CA6"/>
    <w:rsid w:val="00465947"/>
    <w:rsid w:val="0046691B"/>
    <w:rsid w:val="00477D02"/>
    <w:rsid w:val="004806E6"/>
    <w:rsid w:val="004849E0"/>
    <w:rsid w:val="00486D7D"/>
    <w:rsid w:val="004872A3"/>
    <w:rsid w:val="00490DDC"/>
    <w:rsid w:val="00491875"/>
    <w:rsid w:val="00492B53"/>
    <w:rsid w:val="004A19F5"/>
    <w:rsid w:val="004A2310"/>
    <w:rsid w:val="004A4C83"/>
    <w:rsid w:val="004A7A08"/>
    <w:rsid w:val="004B0D6F"/>
    <w:rsid w:val="004B64A2"/>
    <w:rsid w:val="004B6AAE"/>
    <w:rsid w:val="004C1E7C"/>
    <w:rsid w:val="004C4FED"/>
    <w:rsid w:val="004D108D"/>
    <w:rsid w:val="004D4E00"/>
    <w:rsid w:val="004D69FC"/>
    <w:rsid w:val="004D7C9D"/>
    <w:rsid w:val="004D7E75"/>
    <w:rsid w:val="004E5496"/>
    <w:rsid w:val="004E5578"/>
    <w:rsid w:val="004F5D4B"/>
    <w:rsid w:val="004F5D68"/>
    <w:rsid w:val="004F65A7"/>
    <w:rsid w:val="004F6D68"/>
    <w:rsid w:val="00500379"/>
    <w:rsid w:val="0050191E"/>
    <w:rsid w:val="0050302F"/>
    <w:rsid w:val="005033CA"/>
    <w:rsid w:val="00505EEB"/>
    <w:rsid w:val="005156E6"/>
    <w:rsid w:val="0051681B"/>
    <w:rsid w:val="00516FC2"/>
    <w:rsid w:val="00517E50"/>
    <w:rsid w:val="00521C04"/>
    <w:rsid w:val="00524E24"/>
    <w:rsid w:val="005251C5"/>
    <w:rsid w:val="00530824"/>
    <w:rsid w:val="00533043"/>
    <w:rsid w:val="005337F8"/>
    <w:rsid w:val="005338B3"/>
    <w:rsid w:val="005370CE"/>
    <w:rsid w:val="00540810"/>
    <w:rsid w:val="00540F1F"/>
    <w:rsid w:val="005410AD"/>
    <w:rsid w:val="00542D4A"/>
    <w:rsid w:val="00544114"/>
    <w:rsid w:val="00550C1D"/>
    <w:rsid w:val="005513B2"/>
    <w:rsid w:val="005526A8"/>
    <w:rsid w:val="0056172E"/>
    <w:rsid w:val="00563E07"/>
    <w:rsid w:val="00565122"/>
    <w:rsid w:val="005655DD"/>
    <w:rsid w:val="005718B8"/>
    <w:rsid w:val="00575E41"/>
    <w:rsid w:val="005823DC"/>
    <w:rsid w:val="00582C8C"/>
    <w:rsid w:val="00585A69"/>
    <w:rsid w:val="00587A0F"/>
    <w:rsid w:val="005903FF"/>
    <w:rsid w:val="0059059A"/>
    <w:rsid w:val="00590BFD"/>
    <w:rsid w:val="0059336D"/>
    <w:rsid w:val="0059455E"/>
    <w:rsid w:val="00595B35"/>
    <w:rsid w:val="00597D0D"/>
    <w:rsid w:val="005A095D"/>
    <w:rsid w:val="005A6A0D"/>
    <w:rsid w:val="005A6AF6"/>
    <w:rsid w:val="005A6D47"/>
    <w:rsid w:val="005B4DF0"/>
    <w:rsid w:val="005C15FE"/>
    <w:rsid w:val="005C5D55"/>
    <w:rsid w:val="005C6484"/>
    <w:rsid w:val="005C6DFF"/>
    <w:rsid w:val="005C7D47"/>
    <w:rsid w:val="005D192C"/>
    <w:rsid w:val="005D6F41"/>
    <w:rsid w:val="005D72F8"/>
    <w:rsid w:val="005E1C6C"/>
    <w:rsid w:val="005E4271"/>
    <w:rsid w:val="005E59F1"/>
    <w:rsid w:val="005F6544"/>
    <w:rsid w:val="005F6EA6"/>
    <w:rsid w:val="005F7498"/>
    <w:rsid w:val="005F771C"/>
    <w:rsid w:val="00601D03"/>
    <w:rsid w:val="006022BA"/>
    <w:rsid w:val="0060423F"/>
    <w:rsid w:val="00606A58"/>
    <w:rsid w:val="00612401"/>
    <w:rsid w:val="00613442"/>
    <w:rsid w:val="00615721"/>
    <w:rsid w:val="006158C0"/>
    <w:rsid w:val="00615A75"/>
    <w:rsid w:val="006232E8"/>
    <w:rsid w:val="00624B2F"/>
    <w:rsid w:val="00626E06"/>
    <w:rsid w:val="006308B1"/>
    <w:rsid w:val="006314C2"/>
    <w:rsid w:val="00631CD5"/>
    <w:rsid w:val="006342F1"/>
    <w:rsid w:val="006369B4"/>
    <w:rsid w:val="006374CB"/>
    <w:rsid w:val="006415F7"/>
    <w:rsid w:val="00642E60"/>
    <w:rsid w:val="0065102B"/>
    <w:rsid w:val="00652A4F"/>
    <w:rsid w:val="00654E7C"/>
    <w:rsid w:val="00655A0D"/>
    <w:rsid w:val="00656B53"/>
    <w:rsid w:val="00661503"/>
    <w:rsid w:val="0066379D"/>
    <w:rsid w:val="00665108"/>
    <w:rsid w:val="0066633B"/>
    <w:rsid w:val="0066701E"/>
    <w:rsid w:val="00670E3B"/>
    <w:rsid w:val="0068172F"/>
    <w:rsid w:val="006823CD"/>
    <w:rsid w:val="00691DD2"/>
    <w:rsid w:val="00692DCC"/>
    <w:rsid w:val="006937B8"/>
    <w:rsid w:val="00697124"/>
    <w:rsid w:val="00697529"/>
    <w:rsid w:val="006A55EC"/>
    <w:rsid w:val="006B1001"/>
    <w:rsid w:val="006B2633"/>
    <w:rsid w:val="006B3242"/>
    <w:rsid w:val="006B37F7"/>
    <w:rsid w:val="006B637A"/>
    <w:rsid w:val="006B7B47"/>
    <w:rsid w:val="006C065C"/>
    <w:rsid w:val="006C2655"/>
    <w:rsid w:val="006C3BCB"/>
    <w:rsid w:val="006C659F"/>
    <w:rsid w:val="006D21C5"/>
    <w:rsid w:val="006D5036"/>
    <w:rsid w:val="006D5E36"/>
    <w:rsid w:val="006D7E33"/>
    <w:rsid w:val="006E0ECD"/>
    <w:rsid w:val="006E24FF"/>
    <w:rsid w:val="006E5408"/>
    <w:rsid w:val="006E5D26"/>
    <w:rsid w:val="006E5E01"/>
    <w:rsid w:val="006E5FD5"/>
    <w:rsid w:val="006F1089"/>
    <w:rsid w:val="00701A7B"/>
    <w:rsid w:val="00704CAC"/>
    <w:rsid w:val="00707BE9"/>
    <w:rsid w:val="00711625"/>
    <w:rsid w:val="00713B7C"/>
    <w:rsid w:val="00715827"/>
    <w:rsid w:val="00716AA2"/>
    <w:rsid w:val="0071726A"/>
    <w:rsid w:val="00721553"/>
    <w:rsid w:val="007239BF"/>
    <w:rsid w:val="00724DDA"/>
    <w:rsid w:val="0072684F"/>
    <w:rsid w:val="00727EE8"/>
    <w:rsid w:val="00730B09"/>
    <w:rsid w:val="0073267E"/>
    <w:rsid w:val="0073283A"/>
    <w:rsid w:val="00732F6D"/>
    <w:rsid w:val="00735652"/>
    <w:rsid w:val="007356B9"/>
    <w:rsid w:val="007356EF"/>
    <w:rsid w:val="007374B3"/>
    <w:rsid w:val="007379B1"/>
    <w:rsid w:val="00737E84"/>
    <w:rsid w:val="00741AA9"/>
    <w:rsid w:val="00741F31"/>
    <w:rsid w:val="007427C7"/>
    <w:rsid w:val="00742EF0"/>
    <w:rsid w:val="007470EE"/>
    <w:rsid w:val="0075194B"/>
    <w:rsid w:val="00760140"/>
    <w:rsid w:val="007666C6"/>
    <w:rsid w:val="00766F87"/>
    <w:rsid w:val="00767377"/>
    <w:rsid w:val="00770FD8"/>
    <w:rsid w:val="00776EFC"/>
    <w:rsid w:val="007777A2"/>
    <w:rsid w:val="00777C66"/>
    <w:rsid w:val="00782A51"/>
    <w:rsid w:val="00783378"/>
    <w:rsid w:val="007838B4"/>
    <w:rsid w:val="00783B59"/>
    <w:rsid w:val="007907B0"/>
    <w:rsid w:val="00792865"/>
    <w:rsid w:val="00792F28"/>
    <w:rsid w:val="0079396C"/>
    <w:rsid w:val="007963FE"/>
    <w:rsid w:val="007A1F32"/>
    <w:rsid w:val="007A455D"/>
    <w:rsid w:val="007A6DC4"/>
    <w:rsid w:val="007A7061"/>
    <w:rsid w:val="007A76F9"/>
    <w:rsid w:val="007A7D76"/>
    <w:rsid w:val="007B30BF"/>
    <w:rsid w:val="007B51DF"/>
    <w:rsid w:val="007C1BD9"/>
    <w:rsid w:val="007C2B51"/>
    <w:rsid w:val="007C6005"/>
    <w:rsid w:val="007C6C90"/>
    <w:rsid w:val="007D0190"/>
    <w:rsid w:val="007D4F2C"/>
    <w:rsid w:val="007D4FC8"/>
    <w:rsid w:val="007E4DA7"/>
    <w:rsid w:val="007E6806"/>
    <w:rsid w:val="007E6B77"/>
    <w:rsid w:val="007E6DBA"/>
    <w:rsid w:val="007E7E08"/>
    <w:rsid w:val="007F263D"/>
    <w:rsid w:val="007F4A27"/>
    <w:rsid w:val="007F7B29"/>
    <w:rsid w:val="00800662"/>
    <w:rsid w:val="00800FD7"/>
    <w:rsid w:val="00807209"/>
    <w:rsid w:val="00816A24"/>
    <w:rsid w:val="00816FBD"/>
    <w:rsid w:val="00820217"/>
    <w:rsid w:val="00821F20"/>
    <w:rsid w:val="00831262"/>
    <w:rsid w:val="0083493D"/>
    <w:rsid w:val="008423A0"/>
    <w:rsid w:val="0084375D"/>
    <w:rsid w:val="00850ED1"/>
    <w:rsid w:val="008526BF"/>
    <w:rsid w:val="00852D8C"/>
    <w:rsid w:val="0085697F"/>
    <w:rsid w:val="00860DA0"/>
    <w:rsid w:val="00866780"/>
    <w:rsid w:val="00874AD4"/>
    <w:rsid w:val="0087615A"/>
    <w:rsid w:val="00876192"/>
    <w:rsid w:val="00877849"/>
    <w:rsid w:val="00883DB8"/>
    <w:rsid w:val="008937B5"/>
    <w:rsid w:val="00897603"/>
    <w:rsid w:val="008A2B67"/>
    <w:rsid w:val="008B2D07"/>
    <w:rsid w:val="008B3EFB"/>
    <w:rsid w:val="008B756C"/>
    <w:rsid w:val="008C1461"/>
    <w:rsid w:val="008C7320"/>
    <w:rsid w:val="008D28CE"/>
    <w:rsid w:val="008D6C10"/>
    <w:rsid w:val="008E14EF"/>
    <w:rsid w:val="008E1AE6"/>
    <w:rsid w:val="008E22FB"/>
    <w:rsid w:val="008E3EBE"/>
    <w:rsid w:val="008F0B96"/>
    <w:rsid w:val="008F2DCE"/>
    <w:rsid w:val="008F4F6A"/>
    <w:rsid w:val="009009D2"/>
    <w:rsid w:val="00902488"/>
    <w:rsid w:val="00902AE9"/>
    <w:rsid w:val="0090553A"/>
    <w:rsid w:val="0090774A"/>
    <w:rsid w:val="009112BE"/>
    <w:rsid w:val="00911F09"/>
    <w:rsid w:val="00912D9E"/>
    <w:rsid w:val="00913CD7"/>
    <w:rsid w:val="00913CF0"/>
    <w:rsid w:val="00921592"/>
    <w:rsid w:val="00925545"/>
    <w:rsid w:val="00927007"/>
    <w:rsid w:val="00930F47"/>
    <w:rsid w:val="009324F9"/>
    <w:rsid w:val="009357E8"/>
    <w:rsid w:val="009425FA"/>
    <w:rsid w:val="0094297B"/>
    <w:rsid w:val="00943710"/>
    <w:rsid w:val="0095153C"/>
    <w:rsid w:val="00952090"/>
    <w:rsid w:val="0095303C"/>
    <w:rsid w:val="009545B3"/>
    <w:rsid w:val="00962790"/>
    <w:rsid w:val="009654A3"/>
    <w:rsid w:val="00966D97"/>
    <w:rsid w:val="009670A9"/>
    <w:rsid w:val="00970321"/>
    <w:rsid w:val="009715B4"/>
    <w:rsid w:val="0097354C"/>
    <w:rsid w:val="009834FB"/>
    <w:rsid w:val="0099381A"/>
    <w:rsid w:val="00993FB9"/>
    <w:rsid w:val="0099428D"/>
    <w:rsid w:val="00995FE2"/>
    <w:rsid w:val="00996834"/>
    <w:rsid w:val="0099723C"/>
    <w:rsid w:val="009A1996"/>
    <w:rsid w:val="009A3F2D"/>
    <w:rsid w:val="009A455E"/>
    <w:rsid w:val="009A6735"/>
    <w:rsid w:val="009B31AF"/>
    <w:rsid w:val="009B3821"/>
    <w:rsid w:val="009B42C9"/>
    <w:rsid w:val="009C2527"/>
    <w:rsid w:val="009C2B59"/>
    <w:rsid w:val="009C5669"/>
    <w:rsid w:val="009D0E44"/>
    <w:rsid w:val="009D10B0"/>
    <w:rsid w:val="009D21EE"/>
    <w:rsid w:val="009D4981"/>
    <w:rsid w:val="009E5866"/>
    <w:rsid w:val="009E7537"/>
    <w:rsid w:val="009F3570"/>
    <w:rsid w:val="009F4AA3"/>
    <w:rsid w:val="009F4D81"/>
    <w:rsid w:val="009F6F34"/>
    <w:rsid w:val="009F7231"/>
    <w:rsid w:val="00A055B7"/>
    <w:rsid w:val="00A064B4"/>
    <w:rsid w:val="00A072F2"/>
    <w:rsid w:val="00A10386"/>
    <w:rsid w:val="00A12FCE"/>
    <w:rsid w:val="00A13D8B"/>
    <w:rsid w:val="00A17D02"/>
    <w:rsid w:val="00A258BB"/>
    <w:rsid w:val="00A27839"/>
    <w:rsid w:val="00A302B1"/>
    <w:rsid w:val="00A320BA"/>
    <w:rsid w:val="00A34606"/>
    <w:rsid w:val="00A37188"/>
    <w:rsid w:val="00A429EB"/>
    <w:rsid w:val="00A461C8"/>
    <w:rsid w:val="00A46F3F"/>
    <w:rsid w:val="00A51EF3"/>
    <w:rsid w:val="00A52475"/>
    <w:rsid w:val="00A55D05"/>
    <w:rsid w:val="00A56FF0"/>
    <w:rsid w:val="00A57966"/>
    <w:rsid w:val="00A62210"/>
    <w:rsid w:val="00A634CF"/>
    <w:rsid w:val="00A67301"/>
    <w:rsid w:val="00A6771B"/>
    <w:rsid w:val="00A75EC3"/>
    <w:rsid w:val="00A7704E"/>
    <w:rsid w:val="00A771B5"/>
    <w:rsid w:val="00A83E9E"/>
    <w:rsid w:val="00A844DD"/>
    <w:rsid w:val="00A875E8"/>
    <w:rsid w:val="00A9421E"/>
    <w:rsid w:val="00A94ADA"/>
    <w:rsid w:val="00AA1563"/>
    <w:rsid w:val="00AA3309"/>
    <w:rsid w:val="00AA56EB"/>
    <w:rsid w:val="00AA5A96"/>
    <w:rsid w:val="00AB1623"/>
    <w:rsid w:val="00AB3E46"/>
    <w:rsid w:val="00AB58EC"/>
    <w:rsid w:val="00AB5B15"/>
    <w:rsid w:val="00AB65B3"/>
    <w:rsid w:val="00AC0755"/>
    <w:rsid w:val="00AC11ED"/>
    <w:rsid w:val="00AC2E5F"/>
    <w:rsid w:val="00AC74E7"/>
    <w:rsid w:val="00AC771F"/>
    <w:rsid w:val="00AC7BC8"/>
    <w:rsid w:val="00AD2686"/>
    <w:rsid w:val="00AD2B3C"/>
    <w:rsid w:val="00AD30F6"/>
    <w:rsid w:val="00AE04A9"/>
    <w:rsid w:val="00AE0543"/>
    <w:rsid w:val="00AE310A"/>
    <w:rsid w:val="00AE5FA0"/>
    <w:rsid w:val="00AE70DF"/>
    <w:rsid w:val="00AE75C0"/>
    <w:rsid w:val="00AF15BC"/>
    <w:rsid w:val="00AF27E6"/>
    <w:rsid w:val="00AF348C"/>
    <w:rsid w:val="00AF7AB7"/>
    <w:rsid w:val="00B00D4F"/>
    <w:rsid w:val="00B0261A"/>
    <w:rsid w:val="00B043FF"/>
    <w:rsid w:val="00B04B27"/>
    <w:rsid w:val="00B11A4B"/>
    <w:rsid w:val="00B11E5E"/>
    <w:rsid w:val="00B120F8"/>
    <w:rsid w:val="00B16B88"/>
    <w:rsid w:val="00B17EF1"/>
    <w:rsid w:val="00B25EB4"/>
    <w:rsid w:val="00B274D3"/>
    <w:rsid w:val="00B30640"/>
    <w:rsid w:val="00B31C5C"/>
    <w:rsid w:val="00B31CCE"/>
    <w:rsid w:val="00B33330"/>
    <w:rsid w:val="00B33334"/>
    <w:rsid w:val="00B35DE0"/>
    <w:rsid w:val="00B36F17"/>
    <w:rsid w:val="00B37032"/>
    <w:rsid w:val="00B51381"/>
    <w:rsid w:val="00B5524B"/>
    <w:rsid w:val="00B67165"/>
    <w:rsid w:val="00B71C58"/>
    <w:rsid w:val="00B74729"/>
    <w:rsid w:val="00B75269"/>
    <w:rsid w:val="00B813DB"/>
    <w:rsid w:val="00B81858"/>
    <w:rsid w:val="00B8292A"/>
    <w:rsid w:val="00B82B5C"/>
    <w:rsid w:val="00B86C1D"/>
    <w:rsid w:val="00B86D83"/>
    <w:rsid w:val="00B906B0"/>
    <w:rsid w:val="00B91CA8"/>
    <w:rsid w:val="00B92430"/>
    <w:rsid w:val="00B92CAA"/>
    <w:rsid w:val="00B9472E"/>
    <w:rsid w:val="00BA4F71"/>
    <w:rsid w:val="00BA5AEC"/>
    <w:rsid w:val="00BA70A7"/>
    <w:rsid w:val="00BB43CB"/>
    <w:rsid w:val="00BB4492"/>
    <w:rsid w:val="00BB4ACF"/>
    <w:rsid w:val="00BB51CC"/>
    <w:rsid w:val="00BB6808"/>
    <w:rsid w:val="00BB7323"/>
    <w:rsid w:val="00BB7E3F"/>
    <w:rsid w:val="00BC284B"/>
    <w:rsid w:val="00BC387F"/>
    <w:rsid w:val="00BC45E7"/>
    <w:rsid w:val="00BC4728"/>
    <w:rsid w:val="00BC4F96"/>
    <w:rsid w:val="00BC51C4"/>
    <w:rsid w:val="00BC5E86"/>
    <w:rsid w:val="00BC7A04"/>
    <w:rsid w:val="00BD1DE1"/>
    <w:rsid w:val="00BD3283"/>
    <w:rsid w:val="00BD7758"/>
    <w:rsid w:val="00BE2AE4"/>
    <w:rsid w:val="00BF2011"/>
    <w:rsid w:val="00BF4841"/>
    <w:rsid w:val="00BF493D"/>
    <w:rsid w:val="00C006ED"/>
    <w:rsid w:val="00C00712"/>
    <w:rsid w:val="00C00881"/>
    <w:rsid w:val="00C00B90"/>
    <w:rsid w:val="00C01376"/>
    <w:rsid w:val="00C0690B"/>
    <w:rsid w:val="00C1692E"/>
    <w:rsid w:val="00C2210B"/>
    <w:rsid w:val="00C22D20"/>
    <w:rsid w:val="00C24D47"/>
    <w:rsid w:val="00C33322"/>
    <w:rsid w:val="00C353C2"/>
    <w:rsid w:val="00C42DB5"/>
    <w:rsid w:val="00C454C6"/>
    <w:rsid w:val="00C51C94"/>
    <w:rsid w:val="00C5566B"/>
    <w:rsid w:val="00C566AD"/>
    <w:rsid w:val="00C61CD0"/>
    <w:rsid w:val="00C64ED1"/>
    <w:rsid w:val="00C6613C"/>
    <w:rsid w:val="00C83023"/>
    <w:rsid w:val="00C841DD"/>
    <w:rsid w:val="00C85C91"/>
    <w:rsid w:val="00C908B9"/>
    <w:rsid w:val="00C912CA"/>
    <w:rsid w:val="00C9352F"/>
    <w:rsid w:val="00C96F59"/>
    <w:rsid w:val="00CA079B"/>
    <w:rsid w:val="00CA1AA2"/>
    <w:rsid w:val="00CA35F0"/>
    <w:rsid w:val="00CA5F3F"/>
    <w:rsid w:val="00CB1E92"/>
    <w:rsid w:val="00CB3027"/>
    <w:rsid w:val="00CB4676"/>
    <w:rsid w:val="00CC09C2"/>
    <w:rsid w:val="00CC3707"/>
    <w:rsid w:val="00CC53EB"/>
    <w:rsid w:val="00CC77FB"/>
    <w:rsid w:val="00CD34B5"/>
    <w:rsid w:val="00CD49EB"/>
    <w:rsid w:val="00CD636C"/>
    <w:rsid w:val="00CE176B"/>
    <w:rsid w:val="00CE6288"/>
    <w:rsid w:val="00CE639F"/>
    <w:rsid w:val="00CE720B"/>
    <w:rsid w:val="00CF042A"/>
    <w:rsid w:val="00CF1370"/>
    <w:rsid w:val="00CF45FC"/>
    <w:rsid w:val="00CF4D82"/>
    <w:rsid w:val="00D009FA"/>
    <w:rsid w:val="00D03192"/>
    <w:rsid w:val="00D03A90"/>
    <w:rsid w:val="00D052E3"/>
    <w:rsid w:val="00D05EEA"/>
    <w:rsid w:val="00D07052"/>
    <w:rsid w:val="00D12967"/>
    <w:rsid w:val="00D13E65"/>
    <w:rsid w:val="00D20656"/>
    <w:rsid w:val="00D2484F"/>
    <w:rsid w:val="00D2560A"/>
    <w:rsid w:val="00D31199"/>
    <w:rsid w:val="00D31C4A"/>
    <w:rsid w:val="00D414D2"/>
    <w:rsid w:val="00D42666"/>
    <w:rsid w:val="00D43F4B"/>
    <w:rsid w:val="00D53F64"/>
    <w:rsid w:val="00D5607B"/>
    <w:rsid w:val="00D56D94"/>
    <w:rsid w:val="00D61ADF"/>
    <w:rsid w:val="00D6485C"/>
    <w:rsid w:val="00D65A73"/>
    <w:rsid w:val="00D65BEA"/>
    <w:rsid w:val="00D71AFF"/>
    <w:rsid w:val="00D7307D"/>
    <w:rsid w:val="00D73488"/>
    <w:rsid w:val="00D77599"/>
    <w:rsid w:val="00D77C56"/>
    <w:rsid w:val="00D80913"/>
    <w:rsid w:val="00D85768"/>
    <w:rsid w:val="00D871D6"/>
    <w:rsid w:val="00D91DAD"/>
    <w:rsid w:val="00D9274E"/>
    <w:rsid w:val="00D94187"/>
    <w:rsid w:val="00D957F4"/>
    <w:rsid w:val="00DA010B"/>
    <w:rsid w:val="00DA0444"/>
    <w:rsid w:val="00DA639A"/>
    <w:rsid w:val="00DB1E1E"/>
    <w:rsid w:val="00DB1E71"/>
    <w:rsid w:val="00DB2BB5"/>
    <w:rsid w:val="00DB4545"/>
    <w:rsid w:val="00DB52AD"/>
    <w:rsid w:val="00DB6376"/>
    <w:rsid w:val="00DC6AFD"/>
    <w:rsid w:val="00DD0F08"/>
    <w:rsid w:val="00DD6CD6"/>
    <w:rsid w:val="00DE2278"/>
    <w:rsid w:val="00DE40A6"/>
    <w:rsid w:val="00DE543B"/>
    <w:rsid w:val="00DE745C"/>
    <w:rsid w:val="00DF23F5"/>
    <w:rsid w:val="00DF2A27"/>
    <w:rsid w:val="00DF3DEA"/>
    <w:rsid w:val="00E01B45"/>
    <w:rsid w:val="00E02773"/>
    <w:rsid w:val="00E033A7"/>
    <w:rsid w:val="00E03716"/>
    <w:rsid w:val="00E044B8"/>
    <w:rsid w:val="00E04695"/>
    <w:rsid w:val="00E1249A"/>
    <w:rsid w:val="00E140AC"/>
    <w:rsid w:val="00E146DA"/>
    <w:rsid w:val="00E15D76"/>
    <w:rsid w:val="00E1798C"/>
    <w:rsid w:val="00E22D94"/>
    <w:rsid w:val="00E30AF5"/>
    <w:rsid w:val="00E34425"/>
    <w:rsid w:val="00E367B4"/>
    <w:rsid w:val="00E44A17"/>
    <w:rsid w:val="00E44D85"/>
    <w:rsid w:val="00E452C5"/>
    <w:rsid w:val="00E51F03"/>
    <w:rsid w:val="00E53332"/>
    <w:rsid w:val="00E543EC"/>
    <w:rsid w:val="00E54983"/>
    <w:rsid w:val="00E61206"/>
    <w:rsid w:val="00E63F62"/>
    <w:rsid w:val="00E71C06"/>
    <w:rsid w:val="00E71F76"/>
    <w:rsid w:val="00E72FE8"/>
    <w:rsid w:val="00E75079"/>
    <w:rsid w:val="00E75B39"/>
    <w:rsid w:val="00E76B99"/>
    <w:rsid w:val="00E77952"/>
    <w:rsid w:val="00E81D77"/>
    <w:rsid w:val="00E87100"/>
    <w:rsid w:val="00E95378"/>
    <w:rsid w:val="00E960E3"/>
    <w:rsid w:val="00EA2FAA"/>
    <w:rsid w:val="00EA3515"/>
    <w:rsid w:val="00EB14A5"/>
    <w:rsid w:val="00EB1E2A"/>
    <w:rsid w:val="00EB2039"/>
    <w:rsid w:val="00EB58FB"/>
    <w:rsid w:val="00EB6B03"/>
    <w:rsid w:val="00EB742D"/>
    <w:rsid w:val="00EB7643"/>
    <w:rsid w:val="00ED0359"/>
    <w:rsid w:val="00ED2265"/>
    <w:rsid w:val="00ED3A16"/>
    <w:rsid w:val="00ED4C27"/>
    <w:rsid w:val="00ED7D0B"/>
    <w:rsid w:val="00EE3D11"/>
    <w:rsid w:val="00EE4A44"/>
    <w:rsid w:val="00EF2C54"/>
    <w:rsid w:val="00EF395B"/>
    <w:rsid w:val="00EF488F"/>
    <w:rsid w:val="00EF7AEF"/>
    <w:rsid w:val="00F07282"/>
    <w:rsid w:val="00F1013D"/>
    <w:rsid w:val="00F17DF4"/>
    <w:rsid w:val="00F2024C"/>
    <w:rsid w:val="00F204AC"/>
    <w:rsid w:val="00F205F4"/>
    <w:rsid w:val="00F2075B"/>
    <w:rsid w:val="00F23034"/>
    <w:rsid w:val="00F24AD9"/>
    <w:rsid w:val="00F32669"/>
    <w:rsid w:val="00F32996"/>
    <w:rsid w:val="00F33223"/>
    <w:rsid w:val="00F409EE"/>
    <w:rsid w:val="00F43EBC"/>
    <w:rsid w:val="00F461C8"/>
    <w:rsid w:val="00F47294"/>
    <w:rsid w:val="00F56248"/>
    <w:rsid w:val="00F60CD7"/>
    <w:rsid w:val="00F646A4"/>
    <w:rsid w:val="00F65764"/>
    <w:rsid w:val="00F65C49"/>
    <w:rsid w:val="00F67480"/>
    <w:rsid w:val="00F709BA"/>
    <w:rsid w:val="00F70BC1"/>
    <w:rsid w:val="00F70C24"/>
    <w:rsid w:val="00F73BA6"/>
    <w:rsid w:val="00F76972"/>
    <w:rsid w:val="00F7777A"/>
    <w:rsid w:val="00F779E3"/>
    <w:rsid w:val="00F81158"/>
    <w:rsid w:val="00F82E7C"/>
    <w:rsid w:val="00F8593A"/>
    <w:rsid w:val="00F934FC"/>
    <w:rsid w:val="00F941AC"/>
    <w:rsid w:val="00F94905"/>
    <w:rsid w:val="00F97793"/>
    <w:rsid w:val="00FB09BE"/>
    <w:rsid w:val="00FB4C41"/>
    <w:rsid w:val="00FB58F5"/>
    <w:rsid w:val="00FB7198"/>
    <w:rsid w:val="00FC0244"/>
    <w:rsid w:val="00FC12D4"/>
    <w:rsid w:val="00FC5A79"/>
    <w:rsid w:val="00FD043B"/>
    <w:rsid w:val="00FD2291"/>
    <w:rsid w:val="00FD242B"/>
    <w:rsid w:val="00FD619D"/>
    <w:rsid w:val="00FE2941"/>
    <w:rsid w:val="00FE3E12"/>
    <w:rsid w:val="00FF0AEF"/>
    <w:rsid w:val="00FF47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AC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81C"/>
    <w:pPr>
      <w:spacing w:after="0" w:line="240" w:lineRule="auto"/>
    </w:pPr>
    <w:rPr>
      <w:rFonts w:cstheme="minorHAnsi"/>
      <w:sz w:val="24"/>
      <w:szCs w:val="24"/>
    </w:rPr>
  </w:style>
  <w:style w:type="paragraph" w:styleId="Heading1">
    <w:name w:val="heading 1"/>
    <w:basedOn w:val="Normal"/>
    <w:next w:val="Normal"/>
    <w:link w:val="Heading1Char"/>
    <w:uiPriority w:val="9"/>
    <w:qFormat/>
    <w:rsid w:val="00C661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581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527B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58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81C"/>
    <w:rPr>
      <w:rFonts w:ascii="Segoe UI" w:hAnsi="Segoe UI" w:cs="Segoe UI"/>
      <w:sz w:val="18"/>
      <w:szCs w:val="18"/>
    </w:rPr>
  </w:style>
  <w:style w:type="character" w:customStyle="1" w:styleId="Heading2Char">
    <w:name w:val="Heading 2 Char"/>
    <w:basedOn w:val="DefaultParagraphFont"/>
    <w:link w:val="Heading2"/>
    <w:uiPriority w:val="9"/>
    <w:rsid w:val="0016581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6581C"/>
    <w:rPr>
      <w:sz w:val="16"/>
      <w:szCs w:val="16"/>
    </w:rPr>
  </w:style>
  <w:style w:type="paragraph" w:styleId="CommentText">
    <w:name w:val="annotation text"/>
    <w:basedOn w:val="Normal"/>
    <w:link w:val="CommentTextChar"/>
    <w:uiPriority w:val="99"/>
    <w:unhideWhenUsed/>
    <w:rsid w:val="0016581C"/>
    <w:rPr>
      <w:sz w:val="20"/>
      <w:szCs w:val="20"/>
    </w:rPr>
  </w:style>
  <w:style w:type="character" w:customStyle="1" w:styleId="CommentTextChar">
    <w:name w:val="Comment Text Char"/>
    <w:basedOn w:val="DefaultParagraphFont"/>
    <w:link w:val="CommentText"/>
    <w:uiPriority w:val="99"/>
    <w:rsid w:val="0016581C"/>
    <w:rPr>
      <w:rFonts w:cstheme="minorHAnsi"/>
      <w:sz w:val="20"/>
      <w:szCs w:val="20"/>
    </w:rPr>
  </w:style>
  <w:style w:type="paragraph" w:styleId="ListParagraph">
    <w:name w:val="List Paragraph"/>
    <w:basedOn w:val="Normal"/>
    <w:link w:val="ListParagraphChar"/>
    <w:uiPriority w:val="34"/>
    <w:qFormat/>
    <w:rsid w:val="006E0ECD"/>
    <w:pPr>
      <w:ind w:left="720"/>
      <w:contextualSpacing/>
    </w:pPr>
  </w:style>
  <w:style w:type="character" w:customStyle="1" w:styleId="Heading3Char">
    <w:name w:val="Heading 3 Char"/>
    <w:basedOn w:val="DefaultParagraphFont"/>
    <w:link w:val="Heading3"/>
    <w:uiPriority w:val="9"/>
    <w:semiHidden/>
    <w:rsid w:val="004527B8"/>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B813DB"/>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B813DB"/>
    <w:rPr>
      <w:rFonts w:cstheme="minorHAnsi"/>
      <w:sz w:val="24"/>
      <w:szCs w:val="24"/>
    </w:rPr>
  </w:style>
  <w:style w:type="character" w:customStyle="1" w:styleId="EndNoteBibliographyTitleChar">
    <w:name w:val="EndNote Bibliography Title Char"/>
    <w:basedOn w:val="ListParagraphChar"/>
    <w:link w:val="EndNoteBibliographyTitle"/>
    <w:rsid w:val="00B813DB"/>
    <w:rPr>
      <w:rFonts w:ascii="Calibri" w:hAnsi="Calibri" w:cs="Calibri"/>
      <w:noProof/>
      <w:sz w:val="24"/>
      <w:szCs w:val="24"/>
      <w:lang w:val="en-US"/>
    </w:rPr>
  </w:style>
  <w:style w:type="paragraph" w:customStyle="1" w:styleId="EndNoteBibliography">
    <w:name w:val="EndNote Bibliography"/>
    <w:basedOn w:val="Normal"/>
    <w:link w:val="EndNoteBibliographyChar"/>
    <w:rsid w:val="00B813DB"/>
    <w:rPr>
      <w:rFonts w:ascii="Calibri" w:hAnsi="Calibri" w:cs="Calibri"/>
      <w:noProof/>
      <w:lang w:val="en-US"/>
    </w:rPr>
  </w:style>
  <w:style w:type="character" w:customStyle="1" w:styleId="EndNoteBibliographyChar">
    <w:name w:val="EndNote Bibliography Char"/>
    <w:basedOn w:val="ListParagraphChar"/>
    <w:link w:val="EndNoteBibliography"/>
    <w:rsid w:val="00B813DB"/>
    <w:rPr>
      <w:rFonts w:ascii="Calibri" w:hAnsi="Calibri" w:cs="Calibri"/>
      <w:noProof/>
      <w:sz w:val="24"/>
      <w:szCs w:val="24"/>
      <w:lang w:val="en-US"/>
    </w:rPr>
  </w:style>
  <w:style w:type="character" w:customStyle="1" w:styleId="Heading1Char">
    <w:name w:val="Heading 1 Char"/>
    <w:basedOn w:val="DefaultParagraphFont"/>
    <w:link w:val="Heading1"/>
    <w:uiPriority w:val="9"/>
    <w:rsid w:val="00C6613C"/>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FE2941"/>
    <w:rPr>
      <w:b/>
      <w:bCs/>
    </w:rPr>
  </w:style>
  <w:style w:type="character" w:customStyle="1" w:styleId="CommentSubjectChar">
    <w:name w:val="Comment Subject Char"/>
    <w:basedOn w:val="CommentTextChar"/>
    <w:link w:val="CommentSubject"/>
    <w:uiPriority w:val="99"/>
    <w:semiHidden/>
    <w:rsid w:val="00FE2941"/>
    <w:rPr>
      <w:rFonts w:cstheme="minorHAnsi"/>
      <w:b/>
      <w:bCs/>
      <w:sz w:val="20"/>
      <w:szCs w:val="20"/>
    </w:rPr>
  </w:style>
  <w:style w:type="paragraph" w:styleId="Revision">
    <w:name w:val="Revision"/>
    <w:hidden/>
    <w:uiPriority w:val="99"/>
    <w:semiHidden/>
    <w:rsid w:val="00524E24"/>
    <w:pPr>
      <w:spacing w:after="0" w:line="240" w:lineRule="auto"/>
    </w:pPr>
    <w:rPr>
      <w:rFonts w:cstheme="minorHAns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81C"/>
    <w:pPr>
      <w:spacing w:after="0" w:line="240" w:lineRule="auto"/>
    </w:pPr>
    <w:rPr>
      <w:rFonts w:cstheme="minorHAnsi"/>
      <w:sz w:val="24"/>
      <w:szCs w:val="24"/>
    </w:rPr>
  </w:style>
  <w:style w:type="paragraph" w:styleId="Heading1">
    <w:name w:val="heading 1"/>
    <w:basedOn w:val="Normal"/>
    <w:next w:val="Normal"/>
    <w:link w:val="Heading1Char"/>
    <w:uiPriority w:val="9"/>
    <w:qFormat/>
    <w:rsid w:val="00C661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581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527B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58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81C"/>
    <w:rPr>
      <w:rFonts w:ascii="Segoe UI" w:hAnsi="Segoe UI" w:cs="Segoe UI"/>
      <w:sz w:val="18"/>
      <w:szCs w:val="18"/>
    </w:rPr>
  </w:style>
  <w:style w:type="character" w:customStyle="1" w:styleId="Heading2Char">
    <w:name w:val="Heading 2 Char"/>
    <w:basedOn w:val="DefaultParagraphFont"/>
    <w:link w:val="Heading2"/>
    <w:uiPriority w:val="9"/>
    <w:rsid w:val="0016581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6581C"/>
    <w:rPr>
      <w:sz w:val="16"/>
      <w:szCs w:val="16"/>
    </w:rPr>
  </w:style>
  <w:style w:type="paragraph" w:styleId="CommentText">
    <w:name w:val="annotation text"/>
    <w:basedOn w:val="Normal"/>
    <w:link w:val="CommentTextChar"/>
    <w:uiPriority w:val="99"/>
    <w:unhideWhenUsed/>
    <w:rsid w:val="0016581C"/>
    <w:rPr>
      <w:sz w:val="20"/>
      <w:szCs w:val="20"/>
    </w:rPr>
  </w:style>
  <w:style w:type="character" w:customStyle="1" w:styleId="CommentTextChar">
    <w:name w:val="Comment Text Char"/>
    <w:basedOn w:val="DefaultParagraphFont"/>
    <w:link w:val="CommentText"/>
    <w:uiPriority w:val="99"/>
    <w:rsid w:val="0016581C"/>
    <w:rPr>
      <w:rFonts w:cstheme="minorHAnsi"/>
      <w:sz w:val="20"/>
      <w:szCs w:val="20"/>
    </w:rPr>
  </w:style>
  <w:style w:type="paragraph" w:styleId="ListParagraph">
    <w:name w:val="List Paragraph"/>
    <w:basedOn w:val="Normal"/>
    <w:link w:val="ListParagraphChar"/>
    <w:uiPriority w:val="34"/>
    <w:qFormat/>
    <w:rsid w:val="006E0ECD"/>
    <w:pPr>
      <w:ind w:left="720"/>
      <w:contextualSpacing/>
    </w:pPr>
  </w:style>
  <w:style w:type="character" w:customStyle="1" w:styleId="Heading3Char">
    <w:name w:val="Heading 3 Char"/>
    <w:basedOn w:val="DefaultParagraphFont"/>
    <w:link w:val="Heading3"/>
    <w:uiPriority w:val="9"/>
    <w:semiHidden/>
    <w:rsid w:val="004527B8"/>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B813DB"/>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B813DB"/>
    <w:rPr>
      <w:rFonts w:cstheme="minorHAnsi"/>
      <w:sz w:val="24"/>
      <w:szCs w:val="24"/>
    </w:rPr>
  </w:style>
  <w:style w:type="character" w:customStyle="1" w:styleId="EndNoteBibliographyTitleChar">
    <w:name w:val="EndNote Bibliography Title Char"/>
    <w:basedOn w:val="ListParagraphChar"/>
    <w:link w:val="EndNoteBibliographyTitle"/>
    <w:rsid w:val="00B813DB"/>
    <w:rPr>
      <w:rFonts w:ascii="Calibri" w:hAnsi="Calibri" w:cs="Calibri"/>
      <w:noProof/>
      <w:sz w:val="24"/>
      <w:szCs w:val="24"/>
      <w:lang w:val="en-US"/>
    </w:rPr>
  </w:style>
  <w:style w:type="paragraph" w:customStyle="1" w:styleId="EndNoteBibliography">
    <w:name w:val="EndNote Bibliography"/>
    <w:basedOn w:val="Normal"/>
    <w:link w:val="EndNoteBibliographyChar"/>
    <w:rsid w:val="00B813DB"/>
    <w:rPr>
      <w:rFonts w:ascii="Calibri" w:hAnsi="Calibri" w:cs="Calibri"/>
      <w:noProof/>
      <w:lang w:val="en-US"/>
    </w:rPr>
  </w:style>
  <w:style w:type="character" w:customStyle="1" w:styleId="EndNoteBibliographyChar">
    <w:name w:val="EndNote Bibliography Char"/>
    <w:basedOn w:val="ListParagraphChar"/>
    <w:link w:val="EndNoteBibliography"/>
    <w:rsid w:val="00B813DB"/>
    <w:rPr>
      <w:rFonts w:ascii="Calibri" w:hAnsi="Calibri" w:cs="Calibri"/>
      <w:noProof/>
      <w:sz w:val="24"/>
      <w:szCs w:val="24"/>
      <w:lang w:val="en-US"/>
    </w:rPr>
  </w:style>
  <w:style w:type="character" w:customStyle="1" w:styleId="Heading1Char">
    <w:name w:val="Heading 1 Char"/>
    <w:basedOn w:val="DefaultParagraphFont"/>
    <w:link w:val="Heading1"/>
    <w:uiPriority w:val="9"/>
    <w:rsid w:val="00C6613C"/>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FE2941"/>
    <w:rPr>
      <w:b/>
      <w:bCs/>
    </w:rPr>
  </w:style>
  <w:style w:type="character" w:customStyle="1" w:styleId="CommentSubjectChar">
    <w:name w:val="Comment Subject Char"/>
    <w:basedOn w:val="CommentTextChar"/>
    <w:link w:val="CommentSubject"/>
    <w:uiPriority w:val="99"/>
    <w:semiHidden/>
    <w:rsid w:val="00FE2941"/>
    <w:rPr>
      <w:rFonts w:cstheme="minorHAnsi"/>
      <w:b/>
      <w:bCs/>
      <w:sz w:val="20"/>
      <w:szCs w:val="20"/>
    </w:rPr>
  </w:style>
  <w:style w:type="paragraph" w:styleId="Revision">
    <w:name w:val="Revision"/>
    <w:hidden/>
    <w:uiPriority w:val="99"/>
    <w:semiHidden/>
    <w:rsid w:val="00524E24"/>
    <w:pPr>
      <w:spacing w:after="0" w:line="240" w:lineRule="auto"/>
    </w:pPr>
    <w:rPr>
      <w:rFonts w:cs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76AD3-9C28-425E-AE18-40DE96F64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Kessler</dc:creator>
  <cp:keywords/>
  <dc:description/>
  <cp:lastModifiedBy>Dannica Lara</cp:lastModifiedBy>
  <cp:revision>7</cp:revision>
  <dcterms:created xsi:type="dcterms:W3CDTF">2021-12-08T21:31:00Z</dcterms:created>
  <dcterms:modified xsi:type="dcterms:W3CDTF">2022-01-20T18:24:00Z</dcterms:modified>
</cp:coreProperties>
</file>